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8E8EB" w14:textId="77777777" w:rsidR="0076508D" w:rsidRPr="00BC2AF7" w:rsidRDefault="0076508D" w:rsidP="007650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C2AF7">
        <w:rPr>
          <w:rFonts w:ascii="Times New Roman" w:hAnsi="Times New Roman" w:cs="Times New Roman"/>
          <w:color w:val="000000" w:themeColor="text1"/>
          <w:lang w:val="en-GB"/>
        </w:rPr>
        <w:t>Supplementary Table I. Retention times (</w:t>
      </w:r>
      <w:r w:rsidRPr="00BC2AF7">
        <w:rPr>
          <w:rFonts w:ascii="Times New Roman" w:hAnsi="Times New Roman" w:cs="Times New Roman"/>
          <w:i/>
          <w:iCs/>
          <w:color w:val="000000" w:themeColor="text1"/>
          <w:lang w:val="en-GB"/>
        </w:rPr>
        <w:t>t</w:t>
      </w:r>
      <w:r w:rsidRPr="00BC2A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R</w:t>
      </w:r>
      <w:r w:rsidRPr="00BC2AF7">
        <w:rPr>
          <w:rFonts w:ascii="Times New Roman" w:hAnsi="Times New Roman" w:cs="Times New Roman"/>
          <w:color w:val="000000" w:themeColor="text1"/>
          <w:lang w:val="en-GB"/>
        </w:rPr>
        <w:t xml:space="preserve">), target, and qualifier ions for cotinine, nicotine, and benzo[a]pyrene used for GC-MS. </w:t>
      </w:r>
    </w:p>
    <w:tbl>
      <w:tblPr>
        <w:tblW w:w="8878" w:type="dxa"/>
        <w:tblLayout w:type="fixed"/>
        <w:tblLook w:val="04A0" w:firstRow="1" w:lastRow="0" w:firstColumn="1" w:lastColumn="0" w:noHBand="0" w:noVBand="1"/>
      </w:tblPr>
      <w:tblGrid>
        <w:gridCol w:w="2405"/>
        <w:gridCol w:w="1617"/>
        <w:gridCol w:w="1619"/>
        <w:gridCol w:w="1617"/>
        <w:gridCol w:w="1620"/>
      </w:tblGrid>
      <w:tr w:rsidR="0076508D" w:rsidRPr="0076508D" w14:paraId="3DF6C446" w14:textId="77777777" w:rsidTr="00EE05FF">
        <w:trPr>
          <w:trHeight w:hRule="exact" w:val="34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390C42E2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Parameter</w:t>
            </w:r>
          </w:p>
        </w:tc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266EA4D4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t</w:t>
            </w:r>
            <w:r w:rsidRPr="00BC2AF7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R</w:t>
            </w:r>
          </w:p>
          <w:p w14:paraId="7DB632DA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(min)</w:t>
            </w:r>
          </w:p>
        </w:tc>
        <w:tc>
          <w:tcPr>
            <w:tcW w:w="1619" w:type="dxa"/>
            <w:tcBorders>
              <w:top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51C9CD3B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Target ion (m/z)</w:t>
            </w:r>
          </w:p>
        </w:tc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45D329F9" w14:textId="77777777" w:rsidR="0076508D" w:rsidRPr="0048708B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proofErr w:type="spellStart"/>
            <w:r w:rsidRPr="0048708B">
              <w:rPr>
                <w:rFonts w:ascii="Times New Roman" w:hAnsi="Times New Roman" w:cs="Times New Roman"/>
                <w:color w:val="000000" w:themeColor="text1"/>
                <w:lang w:val="it-IT"/>
              </w:rPr>
              <w:t>Qualifier</w:t>
            </w:r>
            <w:proofErr w:type="spellEnd"/>
            <w:r w:rsidRPr="0048708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</w:t>
            </w:r>
            <w:proofErr w:type="spellStart"/>
            <w:r w:rsidRPr="0048708B">
              <w:rPr>
                <w:rFonts w:ascii="Times New Roman" w:hAnsi="Times New Roman" w:cs="Times New Roman"/>
                <w:color w:val="000000" w:themeColor="text1"/>
                <w:lang w:val="it-IT"/>
              </w:rPr>
              <w:t>ion</w:t>
            </w:r>
            <w:proofErr w:type="spellEnd"/>
            <w:r w:rsidRPr="0048708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I (m/z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50FE119E" w14:textId="77777777" w:rsidR="0076508D" w:rsidRPr="0048708B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48708B">
              <w:rPr>
                <w:rFonts w:ascii="Times New Roman" w:hAnsi="Times New Roman" w:cs="Times New Roman"/>
                <w:color w:val="000000" w:themeColor="text1"/>
                <w:lang w:val="fr-FR"/>
              </w:rPr>
              <w:t>Qualifier ion II (m/z)</w:t>
            </w:r>
          </w:p>
        </w:tc>
      </w:tr>
      <w:tr w:rsidR="0076508D" w:rsidRPr="00BC2AF7" w14:paraId="2AF586E9" w14:textId="77777777" w:rsidTr="00EE05FF">
        <w:trPr>
          <w:trHeight w:hRule="exact" w:val="34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D47E28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Cotinin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8F89E5E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6.70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4E0742E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76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61D6089D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9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B154B45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76508D" w:rsidRPr="00BC2AF7" w14:paraId="76EE6B21" w14:textId="77777777" w:rsidTr="00EE05FF">
        <w:trPr>
          <w:trHeight w:hRule="exact" w:val="340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456167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Cotinine-D</w:t>
            </w:r>
            <w:r w:rsidRPr="00BC2AF7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3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8B66E35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6.70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9AEAD29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79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1D35E9CB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0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856D9CD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76508D" w:rsidRPr="00BC2AF7" w14:paraId="75621E3F" w14:textId="77777777" w:rsidTr="00EE05FF">
        <w:trPr>
          <w:trHeight w:hRule="exact" w:val="340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90D324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Nicotin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600D32F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5.46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8B29A5F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62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76D928B7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3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3FBFE94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61</w:t>
            </w:r>
          </w:p>
        </w:tc>
      </w:tr>
      <w:tr w:rsidR="0076508D" w:rsidRPr="00BC2AF7" w14:paraId="0908D982" w14:textId="77777777" w:rsidTr="00EE05FF">
        <w:trPr>
          <w:trHeight w:hRule="exact" w:val="340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2F56B7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Nicotine-</w:t>
            </w:r>
            <w:r w:rsidRPr="00BC2AF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13</w:t>
            </w: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CD</w:t>
            </w:r>
            <w:r w:rsidRPr="00BC2AF7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3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31E7FD3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5.45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41A9739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66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0B2829D2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13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ED9150A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88</w:t>
            </w:r>
          </w:p>
        </w:tc>
      </w:tr>
      <w:tr w:rsidR="0076508D" w:rsidRPr="00BC2AF7" w14:paraId="5A6B69F8" w14:textId="77777777" w:rsidTr="00EE05FF">
        <w:trPr>
          <w:trHeight w:hRule="exact" w:val="340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8CFE89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Benzo[a]pyren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30D8AFC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9.36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999CEBE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252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1C9D5021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25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A17B444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76508D" w:rsidRPr="00BC2AF7" w14:paraId="2866FA66" w14:textId="77777777" w:rsidTr="00EE05FF">
        <w:trPr>
          <w:trHeight w:hRule="exact" w:val="340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CD440E" w14:textId="77777777" w:rsidR="0076508D" w:rsidRPr="00BC2AF7" w:rsidRDefault="0076508D" w:rsidP="00EE05FF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Benzo[a]pyrene-D</w:t>
            </w:r>
            <w:r w:rsidRPr="00BC2AF7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12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EB8BBAF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9.35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004DFF2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264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14:paraId="361029AC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26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51B6E66" w14:textId="77777777" w:rsidR="0076508D" w:rsidRPr="00BC2AF7" w:rsidRDefault="0076508D" w:rsidP="00EE05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C2AF7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</w:tbl>
    <w:p w14:paraId="1C5DD3D3" w14:textId="77777777" w:rsidR="00000000" w:rsidRDefault="00000000"/>
    <w:sectPr w:rsidR="00FA18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8D"/>
    <w:rsid w:val="00502B79"/>
    <w:rsid w:val="0076508D"/>
    <w:rsid w:val="00B50991"/>
    <w:rsid w:val="00C7248D"/>
    <w:rsid w:val="00E137C2"/>
    <w:rsid w:val="00E7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C014D"/>
  <w15:chartTrackingRefBased/>
  <w15:docId w15:val="{69E814E9-F7B7-433E-9F2D-6485F482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08D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9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rapphoff</dc:creator>
  <cp:keywords/>
  <dc:description/>
  <cp:lastModifiedBy>Tom Trapphoff</cp:lastModifiedBy>
  <cp:revision>1</cp:revision>
  <dcterms:created xsi:type="dcterms:W3CDTF">2024-02-08T17:46:00Z</dcterms:created>
  <dcterms:modified xsi:type="dcterms:W3CDTF">2024-02-08T17:47:00Z</dcterms:modified>
</cp:coreProperties>
</file>